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E17" w:rsidRPr="00184E37" w:rsidRDefault="001C7E17" w:rsidP="001C7E17">
      <w:pPr>
        <w:spacing w:line="480" w:lineRule="auto"/>
        <w:rPr>
          <w:rFonts w:ascii="Times New Roman" w:eastAsia="Batang" w:hAnsi="Times New Roman"/>
          <w:b/>
          <w:sz w:val="28"/>
          <w:szCs w:val="28"/>
        </w:rPr>
      </w:pPr>
      <w:r w:rsidRPr="00184E37">
        <w:rPr>
          <w:rFonts w:ascii="Times New Roman" w:eastAsia="Batang" w:hAnsi="Times New Roman"/>
          <w:b/>
          <w:sz w:val="28"/>
          <w:szCs w:val="28"/>
        </w:rPr>
        <w:t>Supplementary Figure legends</w:t>
      </w:r>
    </w:p>
    <w:p w:rsidR="001C7E17" w:rsidRPr="00184E37" w:rsidRDefault="001C7E17" w:rsidP="001C7E17">
      <w:pPr>
        <w:tabs>
          <w:tab w:val="left" w:pos="806"/>
          <w:tab w:val="left" w:pos="1612"/>
          <w:tab w:val="left" w:pos="2420"/>
          <w:tab w:val="left" w:pos="3226"/>
          <w:tab w:val="left" w:pos="4032"/>
          <w:tab w:val="left" w:pos="4838"/>
          <w:tab w:val="left" w:pos="5644"/>
          <w:tab w:val="left" w:pos="6452"/>
          <w:tab w:val="left" w:pos="7258"/>
          <w:tab w:val="left" w:pos="8064"/>
          <w:tab w:val="left" w:pos="8870"/>
          <w:tab w:val="left" w:pos="10484"/>
          <w:tab w:val="left" w:pos="11290"/>
          <w:tab w:val="left" w:pos="12096"/>
          <w:tab w:val="left" w:pos="12902"/>
          <w:tab w:val="left" w:pos="13708"/>
          <w:tab w:val="left" w:pos="14516"/>
          <w:tab w:val="left" w:pos="15322"/>
          <w:tab w:val="left" w:pos="16128"/>
          <w:tab w:val="left" w:pos="16934"/>
          <w:tab w:val="left" w:pos="17740"/>
          <w:tab w:val="left" w:pos="18548"/>
          <w:tab w:val="left" w:pos="19354"/>
          <w:tab w:val="left" w:pos="20160"/>
          <w:tab w:val="left" w:pos="20966"/>
          <w:tab w:val="left" w:pos="21772"/>
          <w:tab w:val="left" w:pos="22580"/>
          <w:tab w:val="left" w:pos="23386"/>
          <w:tab w:val="left" w:pos="24192"/>
          <w:tab w:val="left" w:pos="24998"/>
          <w:tab w:val="left" w:pos="25804"/>
        </w:tabs>
        <w:snapToGrid w:val="0"/>
        <w:spacing w:after="0" w:line="480" w:lineRule="auto"/>
        <w:textAlignment w:val="baseline"/>
        <w:rPr>
          <w:rFonts w:ascii="Times New Roman" w:eastAsia="Arial Unicode MS" w:hAnsi="Times New Roman"/>
          <w:bCs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 xml:space="preserve">Supplementary Fig. S1 </w:t>
      </w:r>
      <w:r w:rsidRPr="00184E37">
        <w:rPr>
          <w:rFonts w:ascii="Times New Roman" w:eastAsia="Arial Unicode MS" w:hAnsi="Times New Roman"/>
          <w:sz w:val="28"/>
          <w:szCs w:val="28"/>
        </w:rPr>
        <w:t xml:space="preserve">Synthesis of 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(A) </w:t>
      </w:r>
      <w:r w:rsidRPr="00184E37">
        <w:rPr>
          <w:rFonts w:ascii="Times New Roman" w:eastAsia="Arial Unicode MS" w:hAnsi="Times New Roman"/>
          <w:sz w:val="28"/>
          <w:szCs w:val="28"/>
        </w:rPr>
        <w:t>melatonin (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M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) and </w:t>
      </w:r>
      <w:r w:rsidRPr="00184E37">
        <w:rPr>
          <w:rFonts w:ascii="Times New Roman" w:eastAsia="Arial Unicode MS" w:hAnsi="Times New Roman"/>
          <w:sz w:val="28"/>
          <w:szCs w:val="28"/>
        </w:rPr>
        <w:t>its derivatives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 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‒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4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 from 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1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 [Reaction conditions: a) RCOX, Et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3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N, C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Cl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, room temperature (rt), 1 hr]; (B) derivatives 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5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‒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9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 from </w:t>
      </w:r>
      <w:r w:rsidRPr="00184E37">
        <w:rPr>
          <w:rFonts w:ascii="Times New Roman" w:eastAsia="Arial Unicode MS" w:hAnsi="Times New Roman"/>
          <w:b/>
          <w:sz w:val="28"/>
          <w:szCs w:val="28"/>
        </w:rPr>
        <w:t>10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 xml:space="preserve"> [Reaction conditions: a) SOCl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C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Cl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reflux, 4 hr, b) NH(C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3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)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 xml:space="preserve"> 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tetrahydrofuran (THF), rt, 16h, 81%, c) LiAl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4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THF, reflux, 2 hr, d) C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3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I, EtOAc, reflux, 2 hr, 73%, e) KCN, dimethyl sulfoxide (DMSO), 80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perscript"/>
        </w:rPr>
        <w:t>o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C, 2 hr, f) N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3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/EtOH, Raney Ni/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THF, 60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perscript"/>
        </w:rPr>
        <w:t xml:space="preserve"> o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C, 6 hr, 72%, g) RCOX, Et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3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N, CH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Cl</w:t>
      </w:r>
      <w:r w:rsidRPr="00184E37">
        <w:rPr>
          <w:rFonts w:ascii="Times New Roman" w:eastAsia="Arial Unicode MS" w:hAnsi="Times New Roman"/>
          <w:bCs/>
          <w:sz w:val="28"/>
          <w:szCs w:val="28"/>
          <w:vertAlign w:val="subscript"/>
        </w:rPr>
        <w:t>2</w:t>
      </w:r>
      <w:r w:rsidRPr="00184E37">
        <w:rPr>
          <w:rFonts w:ascii="Times New Roman" w:eastAsia="Arial Unicode MS" w:hAnsi="Times New Roman"/>
          <w:bCs/>
          <w:sz w:val="28"/>
          <w:szCs w:val="28"/>
        </w:rPr>
        <w:t>, rt, 1 hr].</w:t>
      </w:r>
    </w:p>
    <w:p w:rsidR="001C7E17" w:rsidRPr="00184E37" w:rsidRDefault="001C7E17" w:rsidP="001C7E17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1C7E17" w:rsidRPr="00184E37" w:rsidRDefault="001C7E17" w:rsidP="001C7E17">
      <w:pPr>
        <w:spacing w:line="480" w:lineRule="auto"/>
        <w:rPr>
          <w:rFonts w:ascii="Times New Roman" w:hAnsi="Times New Roman"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>Supplementary Fig. S2 Inhibitory effect of NB-5-MT(2) on the mRNA expression levels of HIF-1-α and its target genes in HeLa and MDA-MB-231 cells.</w:t>
      </w:r>
      <w:r w:rsidRPr="00184E37">
        <w:rPr>
          <w:rFonts w:ascii="Times New Roman" w:hAnsi="Times New Roman"/>
          <w:sz w:val="28"/>
          <w:szCs w:val="28"/>
        </w:rPr>
        <w:t xml:space="preserve"> (A) The effect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on HIF1α, VEGF, Glut1, and EPO mRNA expression under hypoxic conditions in HeLa cells. (B) The effect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on HIF1α, VEGF, Glut1, and EPO mRNA expression under hypoxic conditions in MDA-MB-231 cells.</w:t>
      </w:r>
    </w:p>
    <w:p w:rsidR="001C7E17" w:rsidRPr="00184E37" w:rsidRDefault="001C7E17" w:rsidP="001C7E17">
      <w:pPr>
        <w:pStyle w:val="NoSpacing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</w:p>
    <w:p w:rsidR="001C7E17" w:rsidRPr="00184E37" w:rsidRDefault="001C7E17" w:rsidP="001C7E17">
      <w:pPr>
        <w:pStyle w:val="aff"/>
        <w:adjustRightInd w:val="0"/>
        <w:spacing w:after="0" w:line="480" w:lineRule="auto"/>
        <w:rPr>
          <w:rFonts w:eastAsia="Batang"/>
          <w:color w:val="auto"/>
          <w:sz w:val="28"/>
          <w:szCs w:val="28"/>
          <w:lang w:eastAsia="ko-KR"/>
        </w:rPr>
      </w:pPr>
      <w:r w:rsidRPr="00184E37">
        <w:rPr>
          <w:rFonts w:eastAsia="Malgun Gothic"/>
          <w:b/>
          <w:color w:val="auto"/>
          <w:sz w:val="28"/>
          <w:szCs w:val="28"/>
        </w:rPr>
        <w:t xml:space="preserve">Supplementary Fig. S3 </w:t>
      </w:r>
      <w:r w:rsidRPr="00184E37">
        <w:rPr>
          <w:rFonts w:eastAsia="Batang"/>
          <w:b/>
          <w:color w:val="auto"/>
          <w:sz w:val="28"/>
          <w:szCs w:val="28"/>
        </w:rPr>
        <w:t xml:space="preserve">Log </w:t>
      </w:r>
      <w:r w:rsidRPr="00184E37">
        <w:rPr>
          <w:rFonts w:eastAsia="Batang"/>
          <w:b/>
          <w:i/>
          <w:color w:val="auto"/>
          <w:sz w:val="28"/>
          <w:szCs w:val="28"/>
        </w:rPr>
        <w:t>P</w:t>
      </w:r>
      <w:r w:rsidRPr="00184E37">
        <w:rPr>
          <w:rFonts w:eastAsia="Batang"/>
          <w:b/>
          <w:color w:val="auto"/>
          <w:sz w:val="28"/>
          <w:szCs w:val="28"/>
        </w:rPr>
        <w:t xml:space="preserve">-values of melatonin-like molecules. </w:t>
      </w:r>
      <w:r w:rsidRPr="00184E37">
        <w:rPr>
          <w:rFonts w:eastAsia="Batang"/>
          <w:color w:val="auto"/>
          <w:sz w:val="28"/>
          <w:szCs w:val="28"/>
          <w:lang w:eastAsia="ko-KR"/>
        </w:rPr>
        <w:t xml:space="preserve">Most melatonin derivatives (except </w:t>
      </w:r>
      <w:r w:rsidRPr="00184E37">
        <w:rPr>
          <w:rFonts w:eastAsia="Batang"/>
          <w:b/>
          <w:color w:val="auto"/>
          <w:sz w:val="28"/>
          <w:szCs w:val="28"/>
          <w:lang w:eastAsia="ko-KR"/>
        </w:rPr>
        <w:t>5</w:t>
      </w:r>
      <w:r w:rsidRPr="00184E37">
        <w:rPr>
          <w:rFonts w:eastAsia="Batang"/>
          <w:color w:val="auto"/>
          <w:sz w:val="28"/>
          <w:szCs w:val="28"/>
          <w:lang w:eastAsia="ko-KR"/>
        </w:rPr>
        <w:t xml:space="preserve"> and </w:t>
      </w:r>
      <w:r w:rsidRPr="00184E37">
        <w:rPr>
          <w:rFonts w:eastAsia="Batang"/>
          <w:b/>
          <w:color w:val="auto"/>
          <w:sz w:val="28"/>
          <w:szCs w:val="28"/>
          <w:lang w:eastAsia="ko-KR"/>
        </w:rPr>
        <w:t>6</w:t>
      </w:r>
      <w:r w:rsidRPr="00184E37">
        <w:rPr>
          <w:rFonts w:eastAsia="Batang"/>
          <w:color w:val="auto"/>
          <w:sz w:val="28"/>
          <w:szCs w:val="28"/>
          <w:lang w:eastAsia="ko-KR"/>
        </w:rPr>
        <w:t xml:space="preserve">) showed higher log </w:t>
      </w:r>
      <w:r w:rsidRPr="00184E37">
        <w:rPr>
          <w:rFonts w:eastAsia="Batang"/>
          <w:i/>
          <w:color w:val="auto"/>
          <w:sz w:val="28"/>
          <w:szCs w:val="28"/>
          <w:lang w:eastAsia="ko-KR"/>
        </w:rPr>
        <w:t>P</w:t>
      </w:r>
      <w:r w:rsidRPr="00184E37">
        <w:rPr>
          <w:rFonts w:eastAsia="Batang"/>
          <w:color w:val="auto"/>
          <w:sz w:val="28"/>
          <w:szCs w:val="28"/>
          <w:lang w:eastAsia="ko-KR"/>
        </w:rPr>
        <w:t xml:space="preserve">-values than melatonin (log </w:t>
      </w:r>
      <w:r w:rsidRPr="00184E37">
        <w:rPr>
          <w:rFonts w:eastAsia="Batang"/>
          <w:i/>
          <w:color w:val="auto"/>
          <w:sz w:val="28"/>
          <w:szCs w:val="28"/>
          <w:lang w:eastAsia="ko-KR"/>
        </w:rPr>
        <w:t>P</w:t>
      </w:r>
      <w:r w:rsidRPr="00184E37">
        <w:rPr>
          <w:rFonts w:eastAsia="Batang"/>
          <w:color w:val="auto"/>
          <w:sz w:val="28"/>
          <w:szCs w:val="28"/>
          <w:vertAlign w:val="subscript"/>
          <w:lang w:eastAsia="ko-KR"/>
        </w:rPr>
        <w:t xml:space="preserve">melatonin </w:t>
      </w:r>
      <w:r w:rsidRPr="00184E37">
        <w:rPr>
          <w:rFonts w:eastAsia="Batang"/>
          <w:color w:val="auto"/>
          <w:sz w:val="28"/>
          <w:szCs w:val="28"/>
          <w:lang w:eastAsia="ko-KR"/>
        </w:rPr>
        <w:t>= 0.71), suggesting that these derivatives had better permeability.</w:t>
      </w:r>
    </w:p>
    <w:p w:rsidR="001C7E17" w:rsidRPr="00184E37" w:rsidRDefault="001C7E17" w:rsidP="001C7E17">
      <w:pPr>
        <w:pStyle w:val="aff"/>
        <w:adjustRightInd w:val="0"/>
        <w:spacing w:after="0" w:line="480" w:lineRule="auto"/>
        <w:rPr>
          <w:rFonts w:eastAsia="Batang"/>
          <w:color w:val="auto"/>
          <w:sz w:val="28"/>
          <w:szCs w:val="28"/>
          <w:lang w:eastAsia="ko-KR"/>
        </w:rPr>
      </w:pPr>
    </w:p>
    <w:p w:rsidR="001C7E17" w:rsidRPr="00184E37" w:rsidRDefault="001C7E17" w:rsidP="001C7E17">
      <w:pPr>
        <w:pStyle w:val="NoSpacing"/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 xml:space="preserve">Supplementary Fig. S4 </w:t>
      </w:r>
      <w:r w:rsidRPr="00184E37">
        <w:rPr>
          <w:rFonts w:ascii="Times New Roman" w:eastAsia="Batang" w:hAnsi="Times New Roman"/>
          <w:b/>
          <w:bCs/>
          <w:sz w:val="28"/>
          <w:szCs w:val="28"/>
        </w:rPr>
        <w:t>NB-5-MT</w:t>
      </w:r>
      <w:r w:rsidRPr="00184E37">
        <w:rPr>
          <w:rFonts w:ascii="Times New Roman" w:hAnsi="Times New Roman"/>
          <w:b/>
          <w:bCs/>
          <w:sz w:val="28"/>
          <w:szCs w:val="28"/>
        </w:rPr>
        <w:t xml:space="preserve"> (2)</w:t>
      </w:r>
      <w:r w:rsidRPr="00184E37">
        <w:rPr>
          <w:rFonts w:ascii="Times New Roman" w:hAnsi="Times New Roman"/>
          <w:b/>
          <w:sz w:val="28"/>
          <w:szCs w:val="28"/>
        </w:rPr>
        <w:t xml:space="preserve"> suppresses HIF-1α expression in zebrafish larvae under hypoxia. </w:t>
      </w:r>
      <w:r w:rsidRPr="00184E37">
        <w:rPr>
          <w:rFonts w:ascii="Times New Roman" w:hAnsi="Times New Roman"/>
          <w:sz w:val="28"/>
          <w:szCs w:val="28"/>
        </w:rPr>
        <w:t>Under hypoxia, zebrafish larvae were treated with either melatonin (</w:t>
      </w:r>
      <w:r w:rsidRPr="00184E37">
        <w:rPr>
          <w:rFonts w:ascii="Times New Roman" w:hAnsi="Times New Roman"/>
          <w:b/>
          <w:sz w:val="28"/>
          <w:szCs w:val="28"/>
        </w:rPr>
        <w:t>M</w:t>
      </w:r>
      <w:r w:rsidRPr="00184E37">
        <w:rPr>
          <w:rFonts w:ascii="Times New Roman" w:hAnsi="Times New Roman"/>
          <w:sz w:val="28"/>
          <w:szCs w:val="28"/>
        </w:rPr>
        <w:t xml:space="preserve">) or </w:t>
      </w:r>
      <w:r w:rsidRPr="00184E37">
        <w:rPr>
          <w:rFonts w:ascii="Times New Roman" w:hAnsi="Times New Roman"/>
          <w:b/>
          <w:bCs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for 4 hr. (A) Inhibitory effect of </w:t>
      </w:r>
      <w:r w:rsidRPr="00184E37">
        <w:rPr>
          <w:rFonts w:ascii="Times New Roman" w:hAnsi="Times New Roman"/>
          <w:b/>
          <w:bCs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on VEGF and HIF-1α mRNA expression in zebrafish larvae under hypoxia. (B) HIF-1α expression was examined by western blot analysis. </w:t>
      </w:r>
    </w:p>
    <w:p w:rsidR="001C7E17" w:rsidRPr="00184E37" w:rsidRDefault="001C7E17" w:rsidP="001C7E17">
      <w:pPr>
        <w:pStyle w:val="aff"/>
        <w:adjustRightInd w:val="0"/>
        <w:spacing w:after="0" w:line="480" w:lineRule="auto"/>
        <w:rPr>
          <w:rFonts w:eastAsia="Batang"/>
          <w:color w:val="auto"/>
          <w:sz w:val="28"/>
          <w:szCs w:val="28"/>
          <w:lang w:eastAsia="ko-KR"/>
        </w:rPr>
      </w:pPr>
    </w:p>
    <w:p w:rsidR="001C7E17" w:rsidRPr="00184E37" w:rsidRDefault="001C7E17" w:rsidP="001C7E17">
      <w:pPr>
        <w:pStyle w:val="NoSpacing"/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 xml:space="preserve">Supplementary Fig. S5 </w:t>
      </w:r>
      <w:r w:rsidRPr="00184E37">
        <w:rPr>
          <w:rFonts w:ascii="Times New Roman" w:eastAsia="Batang" w:hAnsi="Times New Roman"/>
          <w:b/>
          <w:bCs/>
          <w:sz w:val="28"/>
          <w:szCs w:val="28"/>
        </w:rPr>
        <w:t>NB-5-MT</w:t>
      </w:r>
      <w:r w:rsidRPr="00184E37">
        <w:rPr>
          <w:rFonts w:ascii="Times New Roman" w:hAnsi="Times New Roman"/>
          <w:b/>
          <w:bCs/>
          <w:sz w:val="28"/>
          <w:szCs w:val="28"/>
        </w:rPr>
        <w:t xml:space="preserve"> (2)</w:t>
      </w:r>
      <w:r w:rsidRPr="00184E37">
        <w:rPr>
          <w:rFonts w:ascii="Times New Roman" w:hAnsi="Times New Roman"/>
          <w:b/>
          <w:sz w:val="28"/>
          <w:szCs w:val="28"/>
        </w:rPr>
        <w:t xml:space="preserve"> inhibits tumor growth in a zebrafish xenograft model</w:t>
      </w:r>
      <w:r w:rsidRPr="00184E37">
        <w:rPr>
          <w:rFonts w:ascii="Times New Roman" w:hAnsi="Times New Roman"/>
          <w:b/>
          <w:i/>
          <w:sz w:val="28"/>
          <w:szCs w:val="28"/>
        </w:rPr>
        <w:t xml:space="preserve"> in vivo</w:t>
      </w:r>
      <w:r w:rsidRPr="00184E37">
        <w:rPr>
          <w:rFonts w:ascii="Times New Roman" w:hAnsi="Times New Roman"/>
          <w:b/>
          <w:sz w:val="28"/>
          <w:szCs w:val="28"/>
        </w:rPr>
        <w:t xml:space="preserve">. </w:t>
      </w:r>
      <w:r w:rsidRPr="00184E37">
        <w:rPr>
          <w:rFonts w:ascii="Times New Roman" w:hAnsi="Times New Roman"/>
          <w:sz w:val="28"/>
          <w:szCs w:val="28"/>
        </w:rPr>
        <w:t>Human MDA-MB-231 cancer cells were injected into the abdominal perivitelline space of Tg(fli1:EGFP) zebrafish larvae at 2 days postfertilization (dpf)</w:t>
      </w:r>
      <w:r w:rsidRPr="00184E37" w:rsidDel="00C95A6B">
        <w:rPr>
          <w:rFonts w:ascii="Times New Roman" w:hAnsi="Times New Roman"/>
          <w:sz w:val="28"/>
          <w:szCs w:val="28"/>
        </w:rPr>
        <w:t xml:space="preserve"> </w:t>
      </w:r>
      <w:r w:rsidRPr="00184E37">
        <w:rPr>
          <w:rFonts w:ascii="Times New Roman" w:hAnsi="Times New Roman"/>
          <w:sz w:val="28"/>
          <w:szCs w:val="28"/>
        </w:rPr>
        <w:t>and treated with vehicle, melatonin (</w:t>
      </w:r>
      <w:r w:rsidRPr="00184E37">
        <w:rPr>
          <w:rFonts w:ascii="Times New Roman" w:hAnsi="Times New Roman"/>
          <w:b/>
          <w:bCs/>
          <w:sz w:val="28"/>
          <w:szCs w:val="28"/>
        </w:rPr>
        <w:t>M</w:t>
      </w:r>
      <w:r w:rsidRPr="00184E37">
        <w:rPr>
          <w:rFonts w:ascii="Times New Roman" w:hAnsi="Times New Roman"/>
          <w:sz w:val="28"/>
          <w:szCs w:val="28"/>
        </w:rPr>
        <w:t xml:space="preserve">), or </w:t>
      </w:r>
      <w:r w:rsidRPr="00184E37">
        <w:rPr>
          <w:rFonts w:ascii="Times New Roman" w:eastAsia="Batang" w:hAnsi="Times New Roman"/>
          <w:sz w:val="28"/>
          <w:szCs w:val="28"/>
        </w:rPr>
        <w:t>NB-5-MT</w:t>
      </w:r>
      <w:r w:rsidRPr="00184E37">
        <w:rPr>
          <w:rFonts w:ascii="Times New Roman" w:hAnsi="Times New Roman"/>
          <w:sz w:val="28"/>
          <w:szCs w:val="28"/>
        </w:rPr>
        <w:t xml:space="preserve"> (</w:t>
      </w:r>
      <w:r w:rsidRPr="00184E37">
        <w:rPr>
          <w:rFonts w:ascii="Times New Roman" w:hAnsi="Times New Roman"/>
          <w:b/>
          <w:bCs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>). Photographs were taken at 1 and 4 dpi, showing the changes in xenograft size and the number of cancer cells that invaded into nearby tissues. EGFP expression indicates the entire vasculature under the control of the fli1 promoter.</w:t>
      </w:r>
    </w:p>
    <w:p w:rsidR="001C7E17" w:rsidRPr="00184E37" w:rsidRDefault="001C7E17" w:rsidP="001C7E17">
      <w:pPr>
        <w:pStyle w:val="aff"/>
        <w:adjustRightInd w:val="0"/>
        <w:spacing w:after="0" w:line="480" w:lineRule="auto"/>
        <w:rPr>
          <w:rFonts w:eastAsia="Batang"/>
          <w:color w:val="auto"/>
          <w:sz w:val="28"/>
          <w:szCs w:val="28"/>
          <w:lang w:eastAsia="ko-KR"/>
        </w:rPr>
      </w:pPr>
    </w:p>
    <w:p w:rsidR="001C7E17" w:rsidRPr="00184E37" w:rsidRDefault="001C7E17" w:rsidP="001C7E17">
      <w:pPr>
        <w:pStyle w:val="NoSpacing"/>
        <w:spacing w:line="480" w:lineRule="auto"/>
        <w:jc w:val="left"/>
        <w:rPr>
          <w:rFonts w:ascii="Times New Roman" w:hAnsi="Times New Roman"/>
          <w:b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>Supplementary Fig. S6 Toxicity analysis of NB-5-MT (2)</w:t>
      </w:r>
      <w:r w:rsidRPr="00184E37">
        <w:rPr>
          <w:rFonts w:ascii="Times New Roman" w:hAnsi="Times New Roman"/>
          <w:b/>
          <w:i/>
          <w:sz w:val="28"/>
          <w:szCs w:val="28"/>
        </w:rPr>
        <w:t xml:space="preserve"> in vitro</w:t>
      </w:r>
      <w:r w:rsidRPr="00184E37">
        <w:rPr>
          <w:rFonts w:ascii="Times New Roman" w:hAnsi="Times New Roman"/>
          <w:b/>
          <w:sz w:val="28"/>
          <w:szCs w:val="28"/>
        </w:rPr>
        <w:t xml:space="preserve"> and </w:t>
      </w:r>
      <w:r w:rsidRPr="00184E37">
        <w:rPr>
          <w:rFonts w:ascii="Times New Roman" w:hAnsi="Times New Roman"/>
          <w:b/>
          <w:i/>
          <w:sz w:val="28"/>
          <w:szCs w:val="28"/>
        </w:rPr>
        <w:t>in vivo</w:t>
      </w:r>
      <w:r w:rsidRPr="00184E37">
        <w:rPr>
          <w:rFonts w:ascii="Times New Roman" w:hAnsi="Times New Roman"/>
          <w:b/>
          <w:sz w:val="28"/>
          <w:szCs w:val="28"/>
        </w:rPr>
        <w:t xml:space="preserve">. </w:t>
      </w:r>
    </w:p>
    <w:p w:rsidR="001C7E17" w:rsidRPr="00184E37" w:rsidRDefault="001C7E17" w:rsidP="001C7E17">
      <w:pPr>
        <w:spacing w:line="480" w:lineRule="auto"/>
        <w:rPr>
          <w:rFonts w:ascii="Times New Roman" w:hAnsi="Times New Roman"/>
          <w:sz w:val="28"/>
          <w:szCs w:val="28"/>
        </w:rPr>
      </w:pPr>
      <w:r w:rsidRPr="00184E37">
        <w:rPr>
          <w:rFonts w:ascii="Times New Roman" w:hAnsi="Times New Roman"/>
          <w:sz w:val="28"/>
          <w:szCs w:val="28"/>
        </w:rPr>
        <w:t>(A) The effect of NB-5-MT (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) on cell viability in HeLa cervical cancer cells and MDA-MB-231 breast cancer cells.  (B) The effect of </w:t>
      </w:r>
      <w:r w:rsidRPr="00184E37">
        <w:rPr>
          <w:rFonts w:ascii="Times New Roman" w:hAnsi="Times New Roman"/>
          <w:b/>
          <w:sz w:val="28"/>
          <w:szCs w:val="28"/>
        </w:rPr>
        <w:t xml:space="preserve">2 </w:t>
      </w:r>
      <w:r w:rsidRPr="00184E37">
        <w:rPr>
          <w:rFonts w:ascii="Times New Roman" w:hAnsi="Times New Roman"/>
          <w:sz w:val="28"/>
          <w:szCs w:val="28"/>
        </w:rPr>
        <w:t xml:space="preserve">on cell viability in normal cells, Wi38 lung fibroblast cells and NIH-3T3 embryonic fibroblasts. White bars </w:t>
      </w:r>
      <w:r w:rsidRPr="00184E37">
        <w:rPr>
          <w:rFonts w:ascii="Times New Roman" w:hAnsi="Times New Roman"/>
          <w:sz w:val="28"/>
          <w:szCs w:val="28"/>
        </w:rPr>
        <w:lastRenderedPageBreak/>
        <w:t>indicate the cell viability when treated with compound at 1.0 mM. Values are expressed relative to vehicle-treated cells, normalized to 100% ± the standard deviation (S.D.), and were obtained from 3 independent experiments. *</w:t>
      </w:r>
      <w:r w:rsidRPr="00184E37">
        <w:rPr>
          <w:rFonts w:ascii="Times New Roman" w:hAnsi="Times New Roman"/>
          <w:i/>
          <w:sz w:val="28"/>
          <w:szCs w:val="28"/>
        </w:rPr>
        <w:t xml:space="preserve">P </w:t>
      </w:r>
      <w:r w:rsidRPr="00184E37">
        <w:rPr>
          <w:rFonts w:ascii="Times New Roman" w:hAnsi="Times New Roman"/>
          <w:sz w:val="28"/>
          <w:szCs w:val="28"/>
        </w:rPr>
        <w:t xml:space="preserve">&lt; 0.05 in vehicle vs. compound treatment. (C) Heart toxicity of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. Zebrafish larvae were exposed to different concentrations (0.125–2 mM) of </w:t>
      </w:r>
      <w:r w:rsidRPr="00184E37">
        <w:rPr>
          <w:rFonts w:ascii="Times New Roman" w:hAnsi="Times New Roman"/>
          <w:b/>
          <w:sz w:val="28"/>
          <w:szCs w:val="28"/>
        </w:rPr>
        <w:t>M</w:t>
      </w:r>
      <w:r w:rsidRPr="00184E37">
        <w:rPr>
          <w:rFonts w:ascii="Times New Roman" w:hAnsi="Times New Roman"/>
          <w:sz w:val="28"/>
          <w:szCs w:val="28"/>
        </w:rPr>
        <w:t xml:space="preserve"> and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between 24 hpf and 48 hpf. The heart rate was measured by observing heartbeat under a microscope. (D) Phenotype distribution after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treatment. Zebrafish larvae were exposed to different concentrations (0.25–2 mM) of </w:t>
      </w:r>
      <w:r w:rsidRPr="00184E37">
        <w:rPr>
          <w:rFonts w:ascii="Times New Roman" w:hAnsi="Times New Roman"/>
          <w:b/>
          <w:sz w:val="28"/>
          <w:szCs w:val="28"/>
        </w:rPr>
        <w:t>M</w:t>
      </w:r>
      <w:r w:rsidRPr="00184E37">
        <w:rPr>
          <w:rFonts w:ascii="Times New Roman" w:hAnsi="Times New Roman"/>
          <w:sz w:val="28"/>
          <w:szCs w:val="28"/>
        </w:rPr>
        <w:t xml:space="preserve"> and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between 24 hpf and 48 hpf. The developmental defects were assessed by phenotype distribution such as survival and morphological changes using a stereomicroscope coupled with a digital camera (Nikon). The representative images (right) of the zebrafish larvae.TD; trunk deformity, H; hemorrhage, NT; normal trunk.</w:t>
      </w:r>
      <w:r w:rsidRPr="00184E37">
        <w:rPr>
          <w:rFonts w:ascii="Times New Roman" w:hAnsi="Times New Roman"/>
          <w:sz w:val="28"/>
          <w:szCs w:val="28"/>
        </w:rPr>
        <w:cr/>
        <w:t xml:space="preserve"> </w:t>
      </w:r>
    </w:p>
    <w:p w:rsidR="001C7E17" w:rsidRPr="00184E37" w:rsidRDefault="001C7E17" w:rsidP="001C7E17">
      <w:pPr>
        <w:spacing w:line="480" w:lineRule="auto"/>
        <w:rPr>
          <w:rFonts w:ascii="Times New Roman" w:hAnsi="Times New Roman"/>
          <w:sz w:val="28"/>
          <w:szCs w:val="28"/>
        </w:rPr>
      </w:pPr>
      <w:r w:rsidRPr="00184E37">
        <w:rPr>
          <w:rFonts w:ascii="Times New Roman" w:hAnsi="Times New Roman"/>
          <w:b/>
          <w:sz w:val="28"/>
          <w:szCs w:val="28"/>
        </w:rPr>
        <w:t>Supplementary Fig. S7 Involvement of melatonin receptors in the inhibitory effect of NB-5-MT(2).</w:t>
      </w:r>
      <w:r w:rsidRPr="00184E37">
        <w:rPr>
          <w:rFonts w:ascii="Times New Roman" w:hAnsi="Times New Roman"/>
          <w:sz w:val="28"/>
          <w:szCs w:val="28"/>
        </w:rPr>
        <w:t xml:space="preserve"> (A) The effect of </w:t>
      </w:r>
      <w:r w:rsidRPr="00184E37">
        <w:rPr>
          <w:rFonts w:ascii="Times New Roman" w:hAnsi="Times New Roman"/>
          <w:b/>
          <w:sz w:val="28"/>
          <w:szCs w:val="28"/>
        </w:rPr>
        <w:t>M</w:t>
      </w:r>
      <w:r w:rsidRPr="00184E37">
        <w:rPr>
          <w:rFonts w:ascii="Times New Roman" w:hAnsi="Times New Roman"/>
          <w:sz w:val="28"/>
          <w:szCs w:val="28"/>
        </w:rPr>
        <w:t xml:space="preserve"> and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on melatonin receptor 1 (MT1) and MT2 mRNA expression levels in HCT116, HeLa, and MDA-MB-231 cells. (B) The effect of 20 μM luzindole (a well-known MT1/MT2 antagonist) on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-mediated HIF-1 downregulation in HCT116, HeLa, and MDA-MB-231 cells. Under hypoxia, cells were incubated with or without 1.0 mM of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 in the presence </w:t>
      </w:r>
      <w:r w:rsidRPr="00184E37">
        <w:rPr>
          <w:rFonts w:ascii="Times New Roman" w:hAnsi="Times New Roman"/>
          <w:sz w:val="28"/>
          <w:szCs w:val="28"/>
        </w:rPr>
        <w:lastRenderedPageBreak/>
        <w:t xml:space="preserve">of the luzindole for 24 hr. (C) The effect of 20 μM luzindole on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-mediated downregulation of colony formation in HCT116, HeLa, and MDA-MB-231 cells. The representative images (right) of the colony. (D) The effect of 20 μM luzindole on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-mediated downregulation of migration in HCT116, HeLa, and MDA-MB-231 cells. (E) The effect of 20 μM luzindole on </w:t>
      </w:r>
      <w:r w:rsidRPr="00184E37">
        <w:rPr>
          <w:rFonts w:ascii="Times New Roman" w:hAnsi="Times New Roman"/>
          <w:b/>
          <w:sz w:val="28"/>
          <w:szCs w:val="28"/>
        </w:rPr>
        <w:t>2</w:t>
      </w:r>
      <w:r w:rsidRPr="00184E37">
        <w:rPr>
          <w:rFonts w:ascii="Times New Roman" w:hAnsi="Times New Roman"/>
          <w:sz w:val="28"/>
          <w:szCs w:val="28"/>
        </w:rPr>
        <w:t xml:space="preserve">-mediated downregulation of invasion in HCT116, HeLa, and MDA-MB-231 cells. </w:t>
      </w:r>
    </w:p>
    <w:p w:rsidR="00864772" w:rsidRDefault="00864772">
      <w:bookmarkStart w:id="0" w:name="_GoBack"/>
      <w:bookmarkEnd w:id="0"/>
    </w:p>
    <w:sectPr w:rsidR="00864772" w:rsidSect="00AD381A">
      <w:footerReference w:type="default" r:id="rId4"/>
      <w:pgSz w:w="12240" w:h="15840"/>
      <w:pgMar w:top="1701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3AAD" w:rsidRDefault="001C7E17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1C7E17">
      <w:rPr>
        <w:noProof/>
        <w:lang w:val="ko-KR"/>
      </w:rPr>
      <w:t>4</w:t>
    </w:r>
    <w:r>
      <w:rPr>
        <w:noProof/>
        <w:lang w:val="ko-KR"/>
      </w:rPr>
      <w:fldChar w:fldCharType="end"/>
    </w:r>
  </w:p>
  <w:p w:rsidR="006B3AAD" w:rsidRDefault="001C7E1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FE"/>
    <w:rsid w:val="0000225B"/>
    <w:rsid w:val="00007C5A"/>
    <w:rsid w:val="00015D14"/>
    <w:rsid w:val="0004198A"/>
    <w:rsid w:val="00046E27"/>
    <w:rsid w:val="00071E4A"/>
    <w:rsid w:val="000B1767"/>
    <w:rsid w:val="000B6C3A"/>
    <w:rsid w:val="000B7E0C"/>
    <w:rsid w:val="000C108B"/>
    <w:rsid w:val="000C39B0"/>
    <w:rsid w:val="000D5F37"/>
    <w:rsid w:val="000E51E7"/>
    <w:rsid w:val="001069CE"/>
    <w:rsid w:val="00107834"/>
    <w:rsid w:val="00114E77"/>
    <w:rsid w:val="0012214A"/>
    <w:rsid w:val="0013277C"/>
    <w:rsid w:val="00132CA2"/>
    <w:rsid w:val="00136202"/>
    <w:rsid w:val="001535C7"/>
    <w:rsid w:val="001541FA"/>
    <w:rsid w:val="00155B2A"/>
    <w:rsid w:val="00162CC5"/>
    <w:rsid w:val="0017083C"/>
    <w:rsid w:val="00172854"/>
    <w:rsid w:val="00174681"/>
    <w:rsid w:val="00184BD6"/>
    <w:rsid w:val="00191822"/>
    <w:rsid w:val="00191975"/>
    <w:rsid w:val="001A09DE"/>
    <w:rsid w:val="001A2EBA"/>
    <w:rsid w:val="001B1B73"/>
    <w:rsid w:val="001B5992"/>
    <w:rsid w:val="001C2450"/>
    <w:rsid w:val="001C7E17"/>
    <w:rsid w:val="001D1741"/>
    <w:rsid w:val="001F3102"/>
    <w:rsid w:val="001F574D"/>
    <w:rsid w:val="001F7296"/>
    <w:rsid w:val="00213078"/>
    <w:rsid w:val="002162C7"/>
    <w:rsid w:val="002260B2"/>
    <w:rsid w:val="00246257"/>
    <w:rsid w:val="002478AC"/>
    <w:rsid w:val="00251E6B"/>
    <w:rsid w:val="00260F16"/>
    <w:rsid w:val="002654FD"/>
    <w:rsid w:val="00295EC6"/>
    <w:rsid w:val="002A5233"/>
    <w:rsid w:val="002A5795"/>
    <w:rsid w:val="002A5DAC"/>
    <w:rsid w:val="002B3124"/>
    <w:rsid w:val="002C1BD6"/>
    <w:rsid w:val="002E4F80"/>
    <w:rsid w:val="002E52A6"/>
    <w:rsid w:val="002E5859"/>
    <w:rsid w:val="002F2ECF"/>
    <w:rsid w:val="00307AD5"/>
    <w:rsid w:val="00312537"/>
    <w:rsid w:val="00313955"/>
    <w:rsid w:val="00313E65"/>
    <w:rsid w:val="0031497A"/>
    <w:rsid w:val="003161DE"/>
    <w:rsid w:val="0032104E"/>
    <w:rsid w:val="00324144"/>
    <w:rsid w:val="003374F4"/>
    <w:rsid w:val="00364156"/>
    <w:rsid w:val="003738BE"/>
    <w:rsid w:val="00374DCD"/>
    <w:rsid w:val="003A42F6"/>
    <w:rsid w:val="003D2729"/>
    <w:rsid w:val="003E065C"/>
    <w:rsid w:val="003E2F05"/>
    <w:rsid w:val="003E4C7A"/>
    <w:rsid w:val="003E6FAD"/>
    <w:rsid w:val="003F58AF"/>
    <w:rsid w:val="0041154E"/>
    <w:rsid w:val="004200E9"/>
    <w:rsid w:val="004323E4"/>
    <w:rsid w:val="00453E5E"/>
    <w:rsid w:val="004562F1"/>
    <w:rsid w:val="0046136E"/>
    <w:rsid w:val="00465DE4"/>
    <w:rsid w:val="00467DC3"/>
    <w:rsid w:val="00471271"/>
    <w:rsid w:val="004743D0"/>
    <w:rsid w:val="004758FC"/>
    <w:rsid w:val="00480817"/>
    <w:rsid w:val="00482004"/>
    <w:rsid w:val="0049173D"/>
    <w:rsid w:val="00493271"/>
    <w:rsid w:val="004A0AAD"/>
    <w:rsid w:val="004B49A0"/>
    <w:rsid w:val="004B53F5"/>
    <w:rsid w:val="004C1E60"/>
    <w:rsid w:val="004C490A"/>
    <w:rsid w:val="004D26D4"/>
    <w:rsid w:val="004D75CF"/>
    <w:rsid w:val="004E1080"/>
    <w:rsid w:val="00524F24"/>
    <w:rsid w:val="00544351"/>
    <w:rsid w:val="00546A7E"/>
    <w:rsid w:val="00552795"/>
    <w:rsid w:val="00567C15"/>
    <w:rsid w:val="005711F5"/>
    <w:rsid w:val="00587DE2"/>
    <w:rsid w:val="00595E46"/>
    <w:rsid w:val="005975E8"/>
    <w:rsid w:val="005A1D15"/>
    <w:rsid w:val="005A1F57"/>
    <w:rsid w:val="005A2FCB"/>
    <w:rsid w:val="005A35AD"/>
    <w:rsid w:val="005A49AB"/>
    <w:rsid w:val="005A5FCA"/>
    <w:rsid w:val="005C0DF3"/>
    <w:rsid w:val="005C7CEF"/>
    <w:rsid w:val="005D6531"/>
    <w:rsid w:val="005E1680"/>
    <w:rsid w:val="005F6165"/>
    <w:rsid w:val="00614EBD"/>
    <w:rsid w:val="00635AD0"/>
    <w:rsid w:val="00635E9D"/>
    <w:rsid w:val="00645426"/>
    <w:rsid w:val="00647EC5"/>
    <w:rsid w:val="006513EF"/>
    <w:rsid w:val="00672C37"/>
    <w:rsid w:val="006735FF"/>
    <w:rsid w:val="006769AB"/>
    <w:rsid w:val="00677D94"/>
    <w:rsid w:val="0069351A"/>
    <w:rsid w:val="00697A68"/>
    <w:rsid w:val="006A05BC"/>
    <w:rsid w:val="006B0E1C"/>
    <w:rsid w:val="006B7545"/>
    <w:rsid w:val="006D66DA"/>
    <w:rsid w:val="006F2C95"/>
    <w:rsid w:val="007032D4"/>
    <w:rsid w:val="007220FD"/>
    <w:rsid w:val="0073017B"/>
    <w:rsid w:val="007334B4"/>
    <w:rsid w:val="007424FA"/>
    <w:rsid w:val="007437D5"/>
    <w:rsid w:val="00754B3B"/>
    <w:rsid w:val="007631AC"/>
    <w:rsid w:val="00774BDA"/>
    <w:rsid w:val="007810DF"/>
    <w:rsid w:val="00781C92"/>
    <w:rsid w:val="0078513F"/>
    <w:rsid w:val="007909DD"/>
    <w:rsid w:val="007927C3"/>
    <w:rsid w:val="00794548"/>
    <w:rsid w:val="007A0979"/>
    <w:rsid w:val="007A62F3"/>
    <w:rsid w:val="007A771A"/>
    <w:rsid w:val="007C5D5C"/>
    <w:rsid w:val="007D7494"/>
    <w:rsid w:val="007F4D64"/>
    <w:rsid w:val="0081001D"/>
    <w:rsid w:val="0081787C"/>
    <w:rsid w:val="008217C0"/>
    <w:rsid w:val="008447E1"/>
    <w:rsid w:val="00850B9F"/>
    <w:rsid w:val="00857A2D"/>
    <w:rsid w:val="00864772"/>
    <w:rsid w:val="00893A63"/>
    <w:rsid w:val="008A0FFF"/>
    <w:rsid w:val="008A5C1B"/>
    <w:rsid w:val="008B32E0"/>
    <w:rsid w:val="008B393E"/>
    <w:rsid w:val="008B44D6"/>
    <w:rsid w:val="008B60AA"/>
    <w:rsid w:val="008C2DB9"/>
    <w:rsid w:val="008C4A05"/>
    <w:rsid w:val="008C75E3"/>
    <w:rsid w:val="008E2A13"/>
    <w:rsid w:val="008E4165"/>
    <w:rsid w:val="008F60AD"/>
    <w:rsid w:val="0090413C"/>
    <w:rsid w:val="00922406"/>
    <w:rsid w:val="00946BE3"/>
    <w:rsid w:val="0095132F"/>
    <w:rsid w:val="00975EA1"/>
    <w:rsid w:val="00983305"/>
    <w:rsid w:val="00987D6A"/>
    <w:rsid w:val="00991313"/>
    <w:rsid w:val="00992F57"/>
    <w:rsid w:val="00994515"/>
    <w:rsid w:val="009C7ED0"/>
    <w:rsid w:val="009D1C6B"/>
    <w:rsid w:val="009D4E41"/>
    <w:rsid w:val="009E7D05"/>
    <w:rsid w:val="009F06B0"/>
    <w:rsid w:val="00A058A9"/>
    <w:rsid w:val="00A06AEF"/>
    <w:rsid w:val="00A27871"/>
    <w:rsid w:val="00A37979"/>
    <w:rsid w:val="00A42DA0"/>
    <w:rsid w:val="00A575E8"/>
    <w:rsid w:val="00A64A0E"/>
    <w:rsid w:val="00A7705A"/>
    <w:rsid w:val="00A8161B"/>
    <w:rsid w:val="00A84FBB"/>
    <w:rsid w:val="00AA349C"/>
    <w:rsid w:val="00AA5B67"/>
    <w:rsid w:val="00AD58C9"/>
    <w:rsid w:val="00AF6FDA"/>
    <w:rsid w:val="00B034D6"/>
    <w:rsid w:val="00B1260E"/>
    <w:rsid w:val="00B127DA"/>
    <w:rsid w:val="00B37387"/>
    <w:rsid w:val="00B432FB"/>
    <w:rsid w:val="00B56DAE"/>
    <w:rsid w:val="00B5794A"/>
    <w:rsid w:val="00B67463"/>
    <w:rsid w:val="00B95653"/>
    <w:rsid w:val="00BA1564"/>
    <w:rsid w:val="00BA6494"/>
    <w:rsid w:val="00BB7A46"/>
    <w:rsid w:val="00BC27E2"/>
    <w:rsid w:val="00BC7BCE"/>
    <w:rsid w:val="00BD0D17"/>
    <w:rsid w:val="00BE5A54"/>
    <w:rsid w:val="00C147A1"/>
    <w:rsid w:val="00C14B97"/>
    <w:rsid w:val="00C14F4D"/>
    <w:rsid w:val="00C21691"/>
    <w:rsid w:val="00C24D37"/>
    <w:rsid w:val="00C30F25"/>
    <w:rsid w:val="00C36151"/>
    <w:rsid w:val="00C4393B"/>
    <w:rsid w:val="00C52E0B"/>
    <w:rsid w:val="00C62A89"/>
    <w:rsid w:val="00C6614D"/>
    <w:rsid w:val="00C87FC8"/>
    <w:rsid w:val="00CA53B9"/>
    <w:rsid w:val="00CA5DFC"/>
    <w:rsid w:val="00CB0667"/>
    <w:rsid w:val="00CB1E64"/>
    <w:rsid w:val="00CD19DE"/>
    <w:rsid w:val="00CD1A7E"/>
    <w:rsid w:val="00CD3225"/>
    <w:rsid w:val="00CD5F0B"/>
    <w:rsid w:val="00CD6570"/>
    <w:rsid w:val="00CE4BE3"/>
    <w:rsid w:val="00CE5A14"/>
    <w:rsid w:val="00CF6BDE"/>
    <w:rsid w:val="00D06885"/>
    <w:rsid w:val="00D11A64"/>
    <w:rsid w:val="00D237AD"/>
    <w:rsid w:val="00D24D84"/>
    <w:rsid w:val="00D37083"/>
    <w:rsid w:val="00D4498F"/>
    <w:rsid w:val="00D4762D"/>
    <w:rsid w:val="00D516B3"/>
    <w:rsid w:val="00D62059"/>
    <w:rsid w:val="00D7485F"/>
    <w:rsid w:val="00DA476D"/>
    <w:rsid w:val="00DB0E06"/>
    <w:rsid w:val="00DB3A9F"/>
    <w:rsid w:val="00DB4B57"/>
    <w:rsid w:val="00DD610F"/>
    <w:rsid w:val="00DE1D3E"/>
    <w:rsid w:val="00DF3D24"/>
    <w:rsid w:val="00DF6000"/>
    <w:rsid w:val="00E17F6A"/>
    <w:rsid w:val="00E223FE"/>
    <w:rsid w:val="00E24B2C"/>
    <w:rsid w:val="00E31D57"/>
    <w:rsid w:val="00E3312A"/>
    <w:rsid w:val="00E44DC9"/>
    <w:rsid w:val="00E54ED2"/>
    <w:rsid w:val="00E7125E"/>
    <w:rsid w:val="00E73C31"/>
    <w:rsid w:val="00E96C97"/>
    <w:rsid w:val="00EA1317"/>
    <w:rsid w:val="00EA170D"/>
    <w:rsid w:val="00EC07D6"/>
    <w:rsid w:val="00EC4A38"/>
    <w:rsid w:val="00EC78B3"/>
    <w:rsid w:val="00ED20D4"/>
    <w:rsid w:val="00ED42D7"/>
    <w:rsid w:val="00ED6EEC"/>
    <w:rsid w:val="00EE6D3F"/>
    <w:rsid w:val="00EF0495"/>
    <w:rsid w:val="00EF7BF2"/>
    <w:rsid w:val="00F008AB"/>
    <w:rsid w:val="00F02081"/>
    <w:rsid w:val="00F02FA0"/>
    <w:rsid w:val="00F2329E"/>
    <w:rsid w:val="00F261D6"/>
    <w:rsid w:val="00F34DEC"/>
    <w:rsid w:val="00F35D44"/>
    <w:rsid w:val="00F35E5D"/>
    <w:rsid w:val="00F4782C"/>
    <w:rsid w:val="00F56C13"/>
    <w:rsid w:val="00F72996"/>
    <w:rsid w:val="00F80F15"/>
    <w:rsid w:val="00F80FE5"/>
    <w:rsid w:val="00F8489E"/>
    <w:rsid w:val="00F87D0D"/>
    <w:rsid w:val="00F9105C"/>
    <w:rsid w:val="00FA2A44"/>
    <w:rsid w:val="00FB023A"/>
    <w:rsid w:val="00FB30E5"/>
    <w:rsid w:val="00FB4685"/>
    <w:rsid w:val="00FC30F0"/>
    <w:rsid w:val="00FD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B8C06-DB96-4642-94FA-9271F1B4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">
    <w:name w:val="aff"/>
    <w:basedOn w:val="Normal"/>
    <w:link w:val="affChar"/>
    <w:rsid w:val="001C7E17"/>
    <w:pPr>
      <w:spacing w:after="24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NoSpacing">
    <w:name w:val="No Spacing"/>
    <w:uiPriority w:val="1"/>
    <w:qFormat/>
    <w:rsid w:val="001C7E1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1C7E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C7E17"/>
    <w:rPr>
      <w:rFonts w:ascii="Malgun Gothic" w:eastAsia="Malgun Gothic" w:hAnsi="Malgun Gothic" w:cs="Times New Roman"/>
      <w:kern w:val="2"/>
      <w:sz w:val="20"/>
      <w:lang w:eastAsia="ko-KR"/>
    </w:rPr>
  </w:style>
  <w:style w:type="character" w:customStyle="1" w:styleId="affChar">
    <w:name w:val="aff Char"/>
    <w:link w:val="aff"/>
    <w:rsid w:val="001C7E17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C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5-06T12:58:00Z</dcterms:created>
  <dcterms:modified xsi:type="dcterms:W3CDTF">2021-05-06T12:58:00Z</dcterms:modified>
</cp:coreProperties>
</file>